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112D7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</w:pPr>
      <w:bookmarkStart w:id="0" w:name="_Hlk157531096"/>
      <w:r w:rsidRPr="0030211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Aster tataricus</w:t>
      </w:r>
      <w:r w:rsidRPr="0030211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2113">
        <w:rPr>
          <w:rFonts w:ascii="Times New Roman" w:eastAsia="Malgun Gothic" w:hAnsi="Times New Roman" w:cs="Times New Roman"/>
          <w:b/>
          <w:bCs/>
          <w:sz w:val="24"/>
          <w:szCs w:val="24"/>
          <w:lang w:val="en-GB" w:eastAsia="ko-KR"/>
        </w:rPr>
        <w:t xml:space="preserve">extract </w:t>
      </w:r>
      <w:r w:rsidRPr="0030211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nd its active compo</w:t>
      </w:r>
      <w:r w:rsidRPr="00302113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unds</w:t>
      </w:r>
      <w:r w:rsidRPr="0030211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display a broad spectrum of antiviral activity </w:t>
      </w:r>
      <w:r w:rsidRPr="0030211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in vitro</w:t>
      </w:r>
      <w:r w:rsidRPr="0030211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Pr="0030211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in vivo</w:t>
      </w:r>
    </w:p>
    <w:p w14:paraId="3DFC98A6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1E78EA47" w14:textId="50666B0B" w:rsidR="00E52390" w:rsidRPr="00302113" w:rsidRDefault="00E52390" w:rsidP="00E52390">
      <w:pPr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30211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ables</w:t>
      </w:r>
      <w:bookmarkStart w:id="1" w:name="_GoBack"/>
      <w:bookmarkEnd w:id="1"/>
    </w:p>
    <w:p w14:paraId="1FC074B2" w14:textId="77777777" w:rsidR="00E52390" w:rsidRPr="00302113" w:rsidRDefault="00E52390" w:rsidP="00E52390">
      <w:pPr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</w:p>
    <w:p w14:paraId="35498E68" w14:textId="77777777" w:rsidR="00E52390" w:rsidRPr="00302113" w:rsidRDefault="00E52390" w:rsidP="00E52390">
      <w:pPr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Nuwan Gamage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†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Ji-Won Cha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†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Ji-Soo Jeong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2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Yebin Seong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 xml:space="preserve"> 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Kiramage Chathuranga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Asela Weerawardhana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Jin Yeul Ma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3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Tae-Won Kim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2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and Jong-Soo Lee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*</w:t>
      </w:r>
    </w:p>
    <w:p w14:paraId="61E8F908" w14:textId="77777777" w:rsidR="00E52390" w:rsidRPr="00302113" w:rsidRDefault="00E52390" w:rsidP="00E523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41A68C29" w14:textId="77777777" w:rsidR="00E52390" w:rsidRPr="00302113" w:rsidRDefault="00E52390" w:rsidP="00E5239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Department of Microbiology, College of Veterinary Medicine, Chungnam National University, Daejeon, Republic of Korea</w:t>
      </w:r>
    </w:p>
    <w:p w14:paraId="2D5BDC15" w14:textId="77777777" w:rsidR="00E52390" w:rsidRPr="00302113" w:rsidRDefault="00E52390" w:rsidP="00E5239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2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Department of Pharmacology, College of Veterinary Medicine, Chungnam National University, Daejeon, Republic of Korea</w:t>
      </w:r>
    </w:p>
    <w:p w14:paraId="3816EDA4" w14:textId="77777777" w:rsidR="00E52390" w:rsidRPr="00302113" w:rsidRDefault="00E52390" w:rsidP="00E5239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302113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3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Korean Medicine Application Center, Korea Institute of Oriental Medicine, Daegu, </w:t>
      </w:r>
      <w:r w:rsidRPr="00302113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Republic of Korea</w:t>
      </w:r>
    </w:p>
    <w:p w14:paraId="62A78883" w14:textId="77777777" w:rsidR="00E52390" w:rsidRPr="00302113" w:rsidRDefault="00E52390" w:rsidP="00E5239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</w:p>
    <w:p w14:paraId="502D04EC" w14:textId="77777777" w:rsidR="00E52390" w:rsidRPr="00302113" w:rsidRDefault="00E52390" w:rsidP="00E5239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</w:p>
    <w:p w14:paraId="6A22AAD2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00395E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A5A762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2113">
        <w:rPr>
          <w:rFonts w:ascii="Times New Roman" w:eastAsia="Times New Roman" w:hAnsi="Times New Roman" w:cs="Times New Roman"/>
          <w:sz w:val="24"/>
          <w:szCs w:val="24"/>
        </w:rPr>
        <w:t xml:space="preserve">Running Head: </w:t>
      </w:r>
      <w:r w:rsidRPr="00302113">
        <w:rPr>
          <w:rFonts w:ascii="Times New Roman" w:eastAsia="Times New Roman" w:hAnsi="Times New Roman" w:cs="Times New Roman"/>
          <w:i/>
          <w:iCs/>
          <w:sz w:val="24"/>
          <w:szCs w:val="24"/>
        </w:rPr>
        <w:t>Aster tataricus</w:t>
      </w:r>
      <w:r w:rsidRPr="003021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0211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tiviral Activity </w:t>
      </w:r>
      <w:r w:rsidRPr="0030211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in vitro</w:t>
      </w:r>
      <w:r w:rsidRPr="0030211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30211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in vivo</w:t>
      </w:r>
    </w:p>
    <w:p w14:paraId="2C134B72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421D04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2113">
        <w:rPr>
          <w:rFonts w:ascii="Times New Roman" w:eastAsia="Times New Roman" w:hAnsi="Times New Roman" w:cs="Times New Roman"/>
          <w:sz w:val="24"/>
          <w:szCs w:val="24"/>
        </w:rPr>
        <w:t>†These authors have contributed equally to this work</w:t>
      </w:r>
    </w:p>
    <w:p w14:paraId="32602308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2CB80F" w14:textId="77777777" w:rsidR="00E52390" w:rsidRPr="00302113" w:rsidRDefault="00E52390" w:rsidP="00E523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2113">
        <w:rPr>
          <w:rFonts w:ascii="Times New Roman" w:eastAsia="Times New Roman" w:hAnsi="Times New Roman" w:cs="Times New Roman"/>
          <w:sz w:val="24"/>
          <w:szCs w:val="24"/>
        </w:rPr>
        <w:t>*Address correspondence to: Jong-Soo Lee, jongsool@cnu.ac.kr</w:t>
      </w:r>
    </w:p>
    <w:p w14:paraId="038F6EAE" w14:textId="77777777" w:rsidR="00E52390" w:rsidRPr="00302113" w:rsidRDefault="00E52390" w:rsidP="009F45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A38A678" w14:textId="77777777" w:rsidR="00E52390" w:rsidRPr="00302113" w:rsidRDefault="00E52390" w:rsidP="009F45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7073999" w14:textId="77777777" w:rsidR="00E52390" w:rsidRPr="00302113" w:rsidRDefault="00E52390" w:rsidP="009F45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91BC6B6" w14:textId="5841953D" w:rsidR="00E279D7" w:rsidRPr="00302113" w:rsidRDefault="00E279D7" w:rsidP="009F45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0211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Table S1: List of mouse primers used for real-time PCR </w:t>
      </w:r>
    </w:p>
    <w:p w14:paraId="7FF39FDB" w14:textId="35E255AA" w:rsidR="00E279D7" w:rsidRPr="00302113" w:rsidRDefault="009F45C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02113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2C260F1" wp14:editId="02B4BE02">
            <wp:extent cx="5782346" cy="3609892"/>
            <wp:effectExtent l="0" t="0" r="0" b="0"/>
            <wp:docPr id="8700588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313" cy="3620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E0ED85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42C517B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8A44C33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23E207D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FFCD544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A914EC6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B6A9AD7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72224BE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30BDBF0" w14:textId="77777777" w:rsidR="000B2A7B" w:rsidRPr="00302113" w:rsidRDefault="000B2A7B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B81FE13" w14:textId="77777777" w:rsidR="000B2A7B" w:rsidRPr="00302113" w:rsidRDefault="000B2A7B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A5D08D6" w14:textId="77777777" w:rsidR="000B2A7B" w:rsidRPr="00302113" w:rsidRDefault="000B2A7B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029DE7C" w14:textId="77777777" w:rsidR="00E279D7" w:rsidRPr="00302113" w:rsidRDefault="00E279D7" w:rsidP="00E27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E80E2B9" w14:textId="77777777" w:rsidR="00961CE0" w:rsidRPr="00302113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9D3230" w14:textId="77777777" w:rsidR="00337D9B" w:rsidRPr="00302113" w:rsidRDefault="00337D9B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651F22" w14:textId="52C9B5BB" w:rsidR="00F03E21" w:rsidRPr="00302113" w:rsidRDefault="001B1153" w:rsidP="009635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</w:pPr>
      <w:r w:rsidRPr="00302113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 xml:space="preserve">Table S2: </w:t>
      </w:r>
      <w:r w:rsidRPr="00302113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 xml:space="preserve">In vivo </w:t>
      </w:r>
      <w:r w:rsidRPr="00302113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(mouse) experiments against influenza A virus infectio</w:t>
      </w:r>
      <w:bookmarkEnd w:id="0"/>
    </w:p>
    <w:p w14:paraId="26C43592" w14:textId="7691CEC1" w:rsidR="00F03E21" w:rsidRPr="00302113" w:rsidRDefault="00F03E21" w:rsidP="009635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</w:pPr>
      <w:r w:rsidRPr="00302113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B9155DB" wp14:editId="3FFD1A6F">
            <wp:extent cx="5782614" cy="2925037"/>
            <wp:effectExtent l="0" t="0" r="8890" b="8890"/>
            <wp:docPr id="7955552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847" cy="2944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03E21" w:rsidRPr="00302113" w:rsidSect="00302113"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5A131" w14:textId="77777777" w:rsidR="005A16C3" w:rsidRDefault="005A16C3" w:rsidP="00A12BD7">
      <w:pPr>
        <w:spacing w:line="240" w:lineRule="auto"/>
      </w:pPr>
      <w:r>
        <w:separator/>
      </w:r>
    </w:p>
  </w:endnote>
  <w:endnote w:type="continuationSeparator" w:id="0">
    <w:p w14:paraId="1F63339F" w14:textId="77777777" w:rsidR="005A16C3" w:rsidRDefault="005A16C3" w:rsidP="00A12B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303CCF" w14:textId="77777777" w:rsidR="005A16C3" w:rsidRDefault="005A16C3" w:rsidP="00A12BD7">
      <w:pPr>
        <w:spacing w:line="240" w:lineRule="auto"/>
      </w:pPr>
      <w:r>
        <w:separator/>
      </w:r>
    </w:p>
  </w:footnote>
  <w:footnote w:type="continuationSeparator" w:id="0">
    <w:p w14:paraId="2E0F8720" w14:textId="77777777" w:rsidR="005A16C3" w:rsidRDefault="005A16C3" w:rsidP="00A12B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F1F8E"/>
    <w:multiLevelType w:val="hybridMultilevel"/>
    <w:tmpl w:val="BA18E340"/>
    <w:lvl w:ilvl="0" w:tplc="485E97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461C0"/>
    <w:multiLevelType w:val="hybridMultilevel"/>
    <w:tmpl w:val="E71A5F1C"/>
    <w:lvl w:ilvl="0" w:tplc="2EDAE774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061A9"/>
    <w:multiLevelType w:val="hybridMultilevel"/>
    <w:tmpl w:val="96547824"/>
    <w:lvl w:ilvl="0" w:tplc="FEF4650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2918D8"/>
    <w:multiLevelType w:val="hybridMultilevel"/>
    <w:tmpl w:val="9A289F88"/>
    <w:lvl w:ilvl="0" w:tplc="60227CF8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316D10"/>
    <w:multiLevelType w:val="hybridMultilevel"/>
    <w:tmpl w:val="B958FB42"/>
    <w:lvl w:ilvl="0" w:tplc="939A16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N7Y0MTa0NDIzsjBQ0lEKTi0uzszPAykwqQUAwqxJ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r2xfv0x5vxpseptesv2f2yszteeav2zra9&quot;&gt;My EndNote Library W314 (2024-01-15)-Converted&lt;record-ids&gt;&lt;item&gt;50&lt;/item&gt;&lt;item&gt;52&lt;/item&gt;&lt;item&gt;53&lt;/item&gt;&lt;item&gt;54&lt;/item&gt;&lt;item&gt;58&lt;/item&gt;&lt;item&gt;60&lt;/item&gt;&lt;item&gt;66&lt;/item&gt;&lt;item&gt;67&lt;/item&gt;&lt;item&gt;68&lt;/item&gt;&lt;item&gt;69&lt;/item&gt;&lt;item&gt;75&lt;/item&gt;&lt;item&gt;76&lt;/item&gt;&lt;item&gt;77&lt;/item&gt;&lt;item&gt;78&lt;/item&gt;&lt;item&gt;79&lt;/item&gt;&lt;item&gt;80&lt;/item&gt;&lt;item&gt;81&lt;/item&gt;&lt;item&gt;82&lt;/item&gt;&lt;item&gt;83&lt;/item&gt;&lt;item&gt;86&lt;/item&gt;&lt;item&gt;98&lt;/item&gt;&lt;item&gt;103&lt;/item&gt;&lt;item&gt;104&lt;/item&gt;&lt;item&gt;105&lt;/item&gt;&lt;item&gt;106&lt;/item&gt;&lt;/record-ids&gt;&lt;/item&gt;&lt;/Libraries&gt;"/>
  </w:docVars>
  <w:rsids>
    <w:rsidRoot w:val="00B2154E"/>
    <w:rsid w:val="00000623"/>
    <w:rsid w:val="00003DD3"/>
    <w:rsid w:val="00006710"/>
    <w:rsid w:val="00007FA1"/>
    <w:rsid w:val="0001188F"/>
    <w:rsid w:val="00012310"/>
    <w:rsid w:val="00012683"/>
    <w:rsid w:val="00013AB4"/>
    <w:rsid w:val="00014E85"/>
    <w:rsid w:val="000155F4"/>
    <w:rsid w:val="000159FE"/>
    <w:rsid w:val="000201C9"/>
    <w:rsid w:val="00022810"/>
    <w:rsid w:val="0002418E"/>
    <w:rsid w:val="00024651"/>
    <w:rsid w:val="00025F0A"/>
    <w:rsid w:val="00027501"/>
    <w:rsid w:val="00030D80"/>
    <w:rsid w:val="0003142A"/>
    <w:rsid w:val="0003335F"/>
    <w:rsid w:val="00033764"/>
    <w:rsid w:val="000337B9"/>
    <w:rsid w:val="00033DF5"/>
    <w:rsid w:val="000345D5"/>
    <w:rsid w:val="0003473B"/>
    <w:rsid w:val="000408AC"/>
    <w:rsid w:val="000438AC"/>
    <w:rsid w:val="00045762"/>
    <w:rsid w:val="00045EBE"/>
    <w:rsid w:val="000468E2"/>
    <w:rsid w:val="000479A5"/>
    <w:rsid w:val="0005106E"/>
    <w:rsid w:val="0005244D"/>
    <w:rsid w:val="0005262C"/>
    <w:rsid w:val="00052D25"/>
    <w:rsid w:val="00054FA5"/>
    <w:rsid w:val="0005704D"/>
    <w:rsid w:val="000575A8"/>
    <w:rsid w:val="0006051E"/>
    <w:rsid w:val="0006063F"/>
    <w:rsid w:val="00061E60"/>
    <w:rsid w:val="00063242"/>
    <w:rsid w:val="00063B49"/>
    <w:rsid w:val="000645A3"/>
    <w:rsid w:val="00064910"/>
    <w:rsid w:val="00064ED2"/>
    <w:rsid w:val="000650A4"/>
    <w:rsid w:val="00067120"/>
    <w:rsid w:val="000673DA"/>
    <w:rsid w:val="00067B91"/>
    <w:rsid w:val="0007002D"/>
    <w:rsid w:val="00070CA3"/>
    <w:rsid w:val="00072540"/>
    <w:rsid w:val="00072B12"/>
    <w:rsid w:val="00072E42"/>
    <w:rsid w:val="00073CD8"/>
    <w:rsid w:val="00077280"/>
    <w:rsid w:val="0008012C"/>
    <w:rsid w:val="000806E7"/>
    <w:rsid w:val="00081680"/>
    <w:rsid w:val="000830B2"/>
    <w:rsid w:val="00085262"/>
    <w:rsid w:val="00085800"/>
    <w:rsid w:val="00086FBA"/>
    <w:rsid w:val="00087B60"/>
    <w:rsid w:val="0009045C"/>
    <w:rsid w:val="00090AEA"/>
    <w:rsid w:val="00090B6A"/>
    <w:rsid w:val="00091CE9"/>
    <w:rsid w:val="000925AF"/>
    <w:rsid w:val="00093079"/>
    <w:rsid w:val="00095908"/>
    <w:rsid w:val="00095FEC"/>
    <w:rsid w:val="000A1DE6"/>
    <w:rsid w:val="000A2AC7"/>
    <w:rsid w:val="000A468B"/>
    <w:rsid w:val="000A5D19"/>
    <w:rsid w:val="000A6F74"/>
    <w:rsid w:val="000A76BD"/>
    <w:rsid w:val="000A7D72"/>
    <w:rsid w:val="000A7E6C"/>
    <w:rsid w:val="000A7F31"/>
    <w:rsid w:val="000B14F9"/>
    <w:rsid w:val="000B1880"/>
    <w:rsid w:val="000B1C33"/>
    <w:rsid w:val="000B2A7B"/>
    <w:rsid w:val="000B4D76"/>
    <w:rsid w:val="000B4EA5"/>
    <w:rsid w:val="000B6C71"/>
    <w:rsid w:val="000C0383"/>
    <w:rsid w:val="000C0A23"/>
    <w:rsid w:val="000C1B22"/>
    <w:rsid w:val="000C392E"/>
    <w:rsid w:val="000D1E47"/>
    <w:rsid w:val="000D3234"/>
    <w:rsid w:val="000D35F6"/>
    <w:rsid w:val="000D39EE"/>
    <w:rsid w:val="000D58F8"/>
    <w:rsid w:val="000D7D23"/>
    <w:rsid w:val="000E090C"/>
    <w:rsid w:val="000E146C"/>
    <w:rsid w:val="000E1CEC"/>
    <w:rsid w:val="000E2E28"/>
    <w:rsid w:val="000E380E"/>
    <w:rsid w:val="000E4818"/>
    <w:rsid w:val="000E4D13"/>
    <w:rsid w:val="000E5019"/>
    <w:rsid w:val="000E6D79"/>
    <w:rsid w:val="000E730A"/>
    <w:rsid w:val="000F0A86"/>
    <w:rsid w:val="000F0CCA"/>
    <w:rsid w:val="000F2310"/>
    <w:rsid w:val="000F23B7"/>
    <w:rsid w:val="000F400C"/>
    <w:rsid w:val="000F4644"/>
    <w:rsid w:val="000F7AE6"/>
    <w:rsid w:val="001006E2"/>
    <w:rsid w:val="0010247A"/>
    <w:rsid w:val="001027F8"/>
    <w:rsid w:val="00102DA5"/>
    <w:rsid w:val="00104124"/>
    <w:rsid w:val="00105422"/>
    <w:rsid w:val="00106F0E"/>
    <w:rsid w:val="00107E00"/>
    <w:rsid w:val="001108E7"/>
    <w:rsid w:val="0011143D"/>
    <w:rsid w:val="00112CE7"/>
    <w:rsid w:val="00113134"/>
    <w:rsid w:val="00117147"/>
    <w:rsid w:val="00117F51"/>
    <w:rsid w:val="0012298A"/>
    <w:rsid w:val="00123ACE"/>
    <w:rsid w:val="00125DA6"/>
    <w:rsid w:val="0013045D"/>
    <w:rsid w:val="00130884"/>
    <w:rsid w:val="00132B02"/>
    <w:rsid w:val="00133189"/>
    <w:rsid w:val="001349CD"/>
    <w:rsid w:val="001350CE"/>
    <w:rsid w:val="0013538F"/>
    <w:rsid w:val="00137730"/>
    <w:rsid w:val="00137873"/>
    <w:rsid w:val="0014069C"/>
    <w:rsid w:val="001416D3"/>
    <w:rsid w:val="00142F36"/>
    <w:rsid w:val="00146D0F"/>
    <w:rsid w:val="00147E26"/>
    <w:rsid w:val="00152620"/>
    <w:rsid w:val="00154EA1"/>
    <w:rsid w:val="0015504D"/>
    <w:rsid w:val="00155B9F"/>
    <w:rsid w:val="001560CB"/>
    <w:rsid w:val="001565DC"/>
    <w:rsid w:val="00157D47"/>
    <w:rsid w:val="00165018"/>
    <w:rsid w:val="001719BB"/>
    <w:rsid w:val="0017297E"/>
    <w:rsid w:val="00173423"/>
    <w:rsid w:val="00174480"/>
    <w:rsid w:val="00175226"/>
    <w:rsid w:val="0017540B"/>
    <w:rsid w:val="00181070"/>
    <w:rsid w:val="00182166"/>
    <w:rsid w:val="00183DB7"/>
    <w:rsid w:val="00183E60"/>
    <w:rsid w:val="001840A2"/>
    <w:rsid w:val="001841DF"/>
    <w:rsid w:val="001844B3"/>
    <w:rsid w:val="001846F6"/>
    <w:rsid w:val="00186948"/>
    <w:rsid w:val="00187B46"/>
    <w:rsid w:val="0019322A"/>
    <w:rsid w:val="00194577"/>
    <w:rsid w:val="00194CE2"/>
    <w:rsid w:val="001958DD"/>
    <w:rsid w:val="00195FB6"/>
    <w:rsid w:val="00196928"/>
    <w:rsid w:val="00197CA7"/>
    <w:rsid w:val="001A034C"/>
    <w:rsid w:val="001A128D"/>
    <w:rsid w:val="001A240B"/>
    <w:rsid w:val="001A32AB"/>
    <w:rsid w:val="001A32E9"/>
    <w:rsid w:val="001A6FDE"/>
    <w:rsid w:val="001A7680"/>
    <w:rsid w:val="001B114F"/>
    <w:rsid w:val="001B1153"/>
    <w:rsid w:val="001B3429"/>
    <w:rsid w:val="001B50CF"/>
    <w:rsid w:val="001B74D2"/>
    <w:rsid w:val="001C09DA"/>
    <w:rsid w:val="001C5189"/>
    <w:rsid w:val="001C5674"/>
    <w:rsid w:val="001C59A7"/>
    <w:rsid w:val="001C5A1E"/>
    <w:rsid w:val="001D2A89"/>
    <w:rsid w:val="001D3500"/>
    <w:rsid w:val="001D3901"/>
    <w:rsid w:val="001D404E"/>
    <w:rsid w:val="001D47B0"/>
    <w:rsid w:val="001D4BDA"/>
    <w:rsid w:val="001D4EEC"/>
    <w:rsid w:val="001D76C1"/>
    <w:rsid w:val="001E0EE2"/>
    <w:rsid w:val="001E6306"/>
    <w:rsid w:val="001F0228"/>
    <w:rsid w:val="001F3BBC"/>
    <w:rsid w:val="001F599F"/>
    <w:rsid w:val="001F6999"/>
    <w:rsid w:val="00200026"/>
    <w:rsid w:val="00200428"/>
    <w:rsid w:val="002007D1"/>
    <w:rsid w:val="00203B5E"/>
    <w:rsid w:val="00207336"/>
    <w:rsid w:val="002079D9"/>
    <w:rsid w:val="0021074B"/>
    <w:rsid w:val="00211CE7"/>
    <w:rsid w:val="0021414C"/>
    <w:rsid w:val="00214E81"/>
    <w:rsid w:val="0021537D"/>
    <w:rsid w:val="00220103"/>
    <w:rsid w:val="0022087A"/>
    <w:rsid w:val="002225A6"/>
    <w:rsid w:val="00222CAE"/>
    <w:rsid w:val="002249B5"/>
    <w:rsid w:val="002251D4"/>
    <w:rsid w:val="002264F4"/>
    <w:rsid w:val="00227BFA"/>
    <w:rsid w:val="00227F5C"/>
    <w:rsid w:val="002306D0"/>
    <w:rsid w:val="0023178B"/>
    <w:rsid w:val="00233659"/>
    <w:rsid w:val="00234245"/>
    <w:rsid w:val="00234CB0"/>
    <w:rsid w:val="00235629"/>
    <w:rsid w:val="0023562F"/>
    <w:rsid w:val="00236058"/>
    <w:rsid w:val="00237866"/>
    <w:rsid w:val="002414C6"/>
    <w:rsid w:val="0024210A"/>
    <w:rsid w:val="00242934"/>
    <w:rsid w:val="002441CC"/>
    <w:rsid w:val="00244BE8"/>
    <w:rsid w:val="00246D39"/>
    <w:rsid w:val="00250028"/>
    <w:rsid w:val="0025075E"/>
    <w:rsid w:val="00253C1A"/>
    <w:rsid w:val="00253F63"/>
    <w:rsid w:val="00254236"/>
    <w:rsid w:val="00256D85"/>
    <w:rsid w:val="002644D2"/>
    <w:rsid w:val="00264A8A"/>
    <w:rsid w:val="00264DB3"/>
    <w:rsid w:val="00272AF9"/>
    <w:rsid w:val="00275E3F"/>
    <w:rsid w:val="00276438"/>
    <w:rsid w:val="00276439"/>
    <w:rsid w:val="00276960"/>
    <w:rsid w:val="00276B1C"/>
    <w:rsid w:val="002804B9"/>
    <w:rsid w:val="0028134B"/>
    <w:rsid w:val="0028174F"/>
    <w:rsid w:val="00281D8B"/>
    <w:rsid w:val="002823AF"/>
    <w:rsid w:val="00282E21"/>
    <w:rsid w:val="002838E4"/>
    <w:rsid w:val="00284286"/>
    <w:rsid w:val="00285366"/>
    <w:rsid w:val="002913E5"/>
    <w:rsid w:val="00297BDE"/>
    <w:rsid w:val="002A0C93"/>
    <w:rsid w:val="002A13A9"/>
    <w:rsid w:val="002A555C"/>
    <w:rsid w:val="002A5796"/>
    <w:rsid w:val="002A599C"/>
    <w:rsid w:val="002A76C7"/>
    <w:rsid w:val="002A7E56"/>
    <w:rsid w:val="002B37D6"/>
    <w:rsid w:val="002B482F"/>
    <w:rsid w:val="002B4D99"/>
    <w:rsid w:val="002B6636"/>
    <w:rsid w:val="002B66FC"/>
    <w:rsid w:val="002B6EE3"/>
    <w:rsid w:val="002B71E4"/>
    <w:rsid w:val="002B7EEF"/>
    <w:rsid w:val="002C0CEB"/>
    <w:rsid w:val="002C2A71"/>
    <w:rsid w:val="002C33FF"/>
    <w:rsid w:val="002C5359"/>
    <w:rsid w:val="002C5A44"/>
    <w:rsid w:val="002C6F2D"/>
    <w:rsid w:val="002D0474"/>
    <w:rsid w:val="002D4F5F"/>
    <w:rsid w:val="002E45AC"/>
    <w:rsid w:val="002E6136"/>
    <w:rsid w:val="002F07F0"/>
    <w:rsid w:val="002F19ED"/>
    <w:rsid w:val="002F2243"/>
    <w:rsid w:val="002F2465"/>
    <w:rsid w:val="002F2723"/>
    <w:rsid w:val="002F2D3F"/>
    <w:rsid w:val="002F555D"/>
    <w:rsid w:val="002F557E"/>
    <w:rsid w:val="002F6DEB"/>
    <w:rsid w:val="002F70F5"/>
    <w:rsid w:val="002F724F"/>
    <w:rsid w:val="003012D2"/>
    <w:rsid w:val="00302113"/>
    <w:rsid w:val="0030274C"/>
    <w:rsid w:val="0030317D"/>
    <w:rsid w:val="003034B5"/>
    <w:rsid w:val="00304FD6"/>
    <w:rsid w:val="00305385"/>
    <w:rsid w:val="003053A4"/>
    <w:rsid w:val="00306847"/>
    <w:rsid w:val="00306AB7"/>
    <w:rsid w:val="00307A6F"/>
    <w:rsid w:val="0031132D"/>
    <w:rsid w:val="00312458"/>
    <w:rsid w:val="003134EB"/>
    <w:rsid w:val="00314D07"/>
    <w:rsid w:val="00320848"/>
    <w:rsid w:val="00323E4B"/>
    <w:rsid w:val="003256B8"/>
    <w:rsid w:val="003332F5"/>
    <w:rsid w:val="003343E2"/>
    <w:rsid w:val="003353FF"/>
    <w:rsid w:val="0033706B"/>
    <w:rsid w:val="00337924"/>
    <w:rsid w:val="00337D63"/>
    <w:rsid w:val="00337D9B"/>
    <w:rsid w:val="00340AC9"/>
    <w:rsid w:val="00341199"/>
    <w:rsid w:val="003418C4"/>
    <w:rsid w:val="00341BCD"/>
    <w:rsid w:val="0034430E"/>
    <w:rsid w:val="0034436E"/>
    <w:rsid w:val="00344EB3"/>
    <w:rsid w:val="00344F45"/>
    <w:rsid w:val="00345BBC"/>
    <w:rsid w:val="003470F4"/>
    <w:rsid w:val="003472F6"/>
    <w:rsid w:val="00350AB1"/>
    <w:rsid w:val="00350E40"/>
    <w:rsid w:val="003534FA"/>
    <w:rsid w:val="00354D6C"/>
    <w:rsid w:val="00354EDD"/>
    <w:rsid w:val="003559CD"/>
    <w:rsid w:val="00360445"/>
    <w:rsid w:val="00360BAC"/>
    <w:rsid w:val="00360EA3"/>
    <w:rsid w:val="00362C0D"/>
    <w:rsid w:val="003632D6"/>
    <w:rsid w:val="00363BEB"/>
    <w:rsid w:val="003651E5"/>
    <w:rsid w:val="0036638F"/>
    <w:rsid w:val="00372267"/>
    <w:rsid w:val="0037278D"/>
    <w:rsid w:val="00377A98"/>
    <w:rsid w:val="0038029F"/>
    <w:rsid w:val="00381108"/>
    <w:rsid w:val="003814BF"/>
    <w:rsid w:val="00383A8A"/>
    <w:rsid w:val="00384B63"/>
    <w:rsid w:val="003862AA"/>
    <w:rsid w:val="00386AEC"/>
    <w:rsid w:val="00390D9C"/>
    <w:rsid w:val="0039280E"/>
    <w:rsid w:val="00394BA7"/>
    <w:rsid w:val="00395184"/>
    <w:rsid w:val="00395824"/>
    <w:rsid w:val="0039690B"/>
    <w:rsid w:val="00396CB8"/>
    <w:rsid w:val="00397D86"/>
    <w:rsid w:val="003A1507"/>
    <w:rsid w:val="003A1619"/>
    <w:rsid w:val="003A4269"/>
    <w:rsid w:val="003A4F91"/>
    <w:rsid w:val="003A50A7"/>
    <w:rsid w:val="003A5730"/>
    <w:rsid w:val="003A6566"/>
    <w:rsid w:val="003A6C92"/>
    <w:rsid w:val="003A7B4A"/>
    <w:rsid w:val="003A7E98"/>
    <w:rsid w:val="003B1452"/>
    <w:rsid w:val="003B2A43"/>
    <w:rsid w:val="003B4FC4"/>
    <w:rsid w:val="003B515E"/>
    <w:rsid w:val="003B6B30"/>
    <w:rsid w:val="003B7A53"/>
    <w:rsid w:val="003C0AAC"/>
    <w:rsid w:val="003C2027"/>
    <w:rsid w:val="003C299B"/>
    <w:rsid w:val="003C3CC8"/>
    <w:rsid w:val="003C475E"/>
    <w:rsid w:val="003C511D"/>
    <w:rsid w:val="003C58DC"/>
    <w:rsid w:val="003D0752"/>
    <w:rsid w:val="003D0F97"/>
    <w:rsid w:val="003D2427"/>
    <w:rsid w:val="003D484A"/>
    <w:rsid w:val="003D5030"/>
    <w:rsid w:val="003D54DD"/>
    <w:rsid w:val="003D7C71"/>
    <w:rsid w:val="003E18F7"/>
    <w:rsid w:val="003E1934"/>
    <w:rsid w:val="003E2660"/>
    <w:rsid w:val="003E2FFA"/>
    <w:rsid w:val="003E42B7"/>
    <w:rsid w:val="003E4B5D"/>
    <w:rsid w:val="003E5B4E"/>
    <w:rsid w:val="003E65C9"/>
    <w:rsid w:val="003E7672"/>
    <w:rsid w:val="003F00AA"/>
    <w:rsid w:val="003F0B69"/>
    <w:rsid w:val="003F4413"/>
    <w:rsid w:val="003F4639"/>
    <w:rsid w:val="004008DC"/>
    <w:rsid w:val="00401872"/>
    <w:rsid w:val="00402479"/>
    <w:rsid w:val="0040322D"/>
    <w:rsid w:val="0040353B"/>
    <w:rsid w:val="00403B44"/>
    <w:rsid w:val="00404676"/>
    <w:rsid w:val="00404A90"/>
    <w:rsid w:val="004050DD"/>
    <w:rsid w:val="00407248"/>
    <w:rsid w:val="004109E8"/>
    <w:rsid w:val="00412C26"/>
    <w:rsid w:val="004136CC"/>
    <w:rsid w:val="004150D5"/>
    <w:rsid w:val="00417623"/>
    <w:rsid w:val="00421BED"/>
    <w:rsid w:val="00425D03"/>
    <w:rsid w:val="00427FC7"/>
    <w:rsid w:val="00430B11"/>
    <w:rsid w:val="00432197"/>
    <w:rsid w:val="0043219B"/>
    <w:rsid w:val="00432329"/>
    <w:rsid w:val="00432B7F"/>
    <w:rsid w:val="00434CFF"/>
    <w:rsid w:val="004366DB"/>
    <w:rsid w:val="0043682A"/>
    <w:rsid w:val="00440CA3"/>
    <w:rsid w:val="0044114B"/>
    <w:rsid w:val="00444C98"/>
    <w:rsid w:val="004458EB"/>
    <w:rsid w:val="00445C03"/>
    <w:rsid w:val="00446B5F"/>
    <w:rsid w:val="00447AFA"/>
    <w:rsid w:val="00447BD4"/>
    <w:rsid w:val="00450F06"/>
    <w:rsid w:val="00451163"/>
    <w:rsid w:val="00452D6E"/>
    <w:rsid w:val="0045478A"/>
    <w:rsid w:val="00454DC6"/>
    <w:rsid w:val="00456F36"/>
    <w:rsid w:val="0045724C"/>
    <w:rsid w:val="00457468"/>
    <w:rsid w:val="0045777D"/>
    <w:rsid w:val="00457F16"/>
    <w:rsid w:val="004607E0"/>
    <w:rsid w:val="00460F0B"/>
    <w:rsid w:val="00461E79"/>
    <w:rsid w:val="004626A8"/>
    <w:rsid w:val="004638FF"/>
    <w:rsid w:val="00464336"/>
    <w:rsid w:val="004645B4"/>
    <w:rsid w:val="00470E74"/>
    <w:rsid w:val="00471CEE"/>
    <w:rsid w:val="004740E8"/>
    <w:rsid w:val="004742C9"/>
    <w:rsid w:val="0047585B"/>
    <w:rsid w:val="00480BD9"/>
    <w:rsid w:val="00482125"/>
    <w:rsid w:val="00482149"/>
    <w:rsid w:val="004832A5"/>
    <w:rsid w:val="00483FA7"/>
    <w:rsid w:val="0048408F"/>
    <w:rsid w:val="004868FD"/>
    <w:rsid w:val="0049146D"/>
    <w:rsid w:val="00491D9A"/>
    <w:rsid w:val="00493091"/>
    <w:rsid w:val="00494383"/>
    <w:rsid w:val="0049458E"/>
    <w:rsid w:val="004945E3"/>
    <w:rsid w:val="00494C2C"/>
    <w:rsid w:val="00497164"/>
    <w:rsid w:val="004A3AA3"/>
    <w:rsid w:val="004A419A"/>
    <w:rsid w:val="004A4CB9"/>
    <w:rsid w:val="004A639A"/>
    <w:rsid w:val="004A6D02"/>
    <w:rsid w:val="004B02ED"/>
    <w:rsid w:val="004B1192"/>
    <w:rsid w:val="004B21AB"/>
    <w:rsid w:val="004B438C"/>
    <w:rsid w:val="004B52B5"/>
    <w:rsid w:val="004B613F"/>
    <w:rsid w:val="004C0257"/>
    <w:rsid w:val="004C194D"/>
    <w:rsid w:val="004C5885"/>
    <w:rsid w:val="004C6BC1"/>
    <w:rsid w:val="004C7203"/>
    <w:rsid w:val="004D0929"/>
    <w:rsid w:val="004D0ED2"/>
    <w:rsid w:val="004D1F8E"/>
    <w:rsid w:val="004D340D"/>
    <w:rsid w:val="004D3713"/>
    <w:rsid w:val="004D4E0E"/>
    <w:rsid w:val="004D5FC2"/>
    <w:rsid w:val="004E1C32"/>
    <w:rsid w:val="004E2190"/>
    <w:rsid w:val="004E3F8D"/>
    <w:rsid w:val="004E5216"/>
    <w:rsid w:val="004E6EBA"/>
    <w:rsid w:val="004E7082"/>
    <w:rsid w:val="004F1E5A"/>
    <w:rsid w:val="004F2B17"/>
    <w:rsid w:val="004F3BB2"/>
    <w:rsid w:val="004F584B"/>
    <w:rsid w:val="004F5CDE"/>
    <w:rsid w:val="004F695D"/>
    <w:rsid w:val="004F6EDE"/>
    <w:rsid w:val="005000F1"/>
    <w:rsid w:val="0050107A"/>
    <w:rsid w:val="005024E9"/>
    <w:rsid w:val="0050262D"/>
    <w:rsid w:val="00506794"/>
    <w:rsid w:val="005068FA"/>
    <w:rsid w:val="00511CE7"/>
    <w:rsid w:val="00512A27"/>
    <w:rsid w:val="00512ECF"/>
    <w:rsid w:val="0051467D"/>
    <w:rsid w:val="00514706"/>
    <w:rsid w:val="005163D7"/>
    <w:rsid w:val="005176CA"/>
    <w:rsid w:val="005224D5"/>
    <w:rsid w:val="0052317E"/>
    <w:rsid w:val="00525950"/>
    <w:rsid w:val="00525AE2"/>
    <w:rsid w:val="005264C4"/>
    <w:rsid w:val="00526BD4"/>
    <w:rsid w:val="0053022B"/>
    <w:rsid w:val="0053131B"/>
    <w:rsid w:val="00533CD2"/>
    <w:rsid w:val="00534FE9"/>
    <w:rsid w:val="0053512F"/>
    <w:rsid w:val="00535FF5"/>
    <w:rsid w:val="005416FC"/>
    <w:rsid w:val="005504F2"/>
    <w:rsid w:val="00551CB9"/>
    <w:rsid w:val="0055277C"/>
    <w:rsid w:val="0055324E"/>
    <w:rsid w:val="00554E54"/>
    <w:rsid w:val="00560495"/>
    <w:rsid w:val="005604C5"/>
    <w:rsid w:val="005618F2"/>
    <w:rsid w:val="00561C9D"/>
    <w:rsid w:val="00563473"/>
    <w:rsid w:val="00563EA3"/>
    <w:rsid w:val="00564965"/>
    <w:rsid w:val="00565B1A"/>
    <w:rsid w:val="00570CEB"/>
    <w:rsid w:val="00571D4A"/>
    <w:rsid w:val="0057251F"/>
    <w:rsid w:val="00572D89"/>
    <w:rsid w:val="00573130"/>
    <w:rsid w:val="005744E5"/>
    <w:rsid w:val="00574D14"/>
    <w:rsid w:val="00575AF2"/>
    <w:rsid w:val="00575D94"/>
    <w:rsid w:val="005818B5"/>
    <w:rsid w:val="005846D7"/>
    <w:rsid w:val="00584CB0"/>
    <w:rsid w:val="00586153"/>
    <w:rsid w:val="00587983"/>
    <w:rsid w:val="00591576"/>
    <w:rsid w:val="005917B1"/>
    <w:rsid w:val="005919E0"/>
    <w:rsid w:val="00591B00"/>
    <w:rsid w:val="00592189"/>
    <w:rsid w:val="0059442C"/>
    <w:rsid w:val="005959A5"/>
    <w:rsid w:val="00595FC9"/>
    <w:rsid w:val="005976DE"/>
    <w:rsid w:val="005A02EB"/>
    <w:rsid w:val="005A063B"/>
    <w:rsid w:val="005A1301"/>
    <w:rsid w:val="005A16C3"/>
    <w:rsid w:val="005A1B6F"/>
    <w:rsid w:val="005A3AA2"/>
    <w:rsid w:val="005A3CEE"/>
    <w:rsid w:val="005A45DA"/>
    <w:rsid w:val="005A5413"/>
    <w:rsid w:val="005A67E5"/>
    <w:rsid w:val="005A6B77"/>
    <w:rsid w:val="005A7F87"/>
    <w:rsid w:val="005B073A"/>
    <w:rsid w:val="005B2BAF"/>
    <w:rsid w:val="005B4E54"/>
    <w:rsid w:val="005B5A80"/>
    <w:rsid w:val="005B688B"/>
    <w:rsid w:val="005B746C"/>
    <w:rsid w:val="005B7532"/>
    <w:rsid w:val="005B7C32"/>
    <w:rsid w:val="005C035F"/>
    <w:rsid w:val="005C1637"/>
    <w:rsid w:val="005C2397"/>
    <w:rsid w:val="005C635C"/>
    <w:rsid w:val="005C72B6"/>
    <w:rsid w:val="005D0929"/>
    <w:rsid w:val="005D17DD"/>
    <w:rsid w:val="005D2138"/>
    <w:rsid w:val="005D31A8"/>
    <w:rsid w:val="005D3A2C"/>
    <w:rsid w:val="005D43DA"/>
    <w:rsid w:val="005D678A"/>
    <w:rsid w:val="005E010D"/>
    <w:rsid w:val="005E5B09"/>
    <w:rsid w:val="005E6324"/>
    <w:rsid w:val="005E78A5"/>
    <w:rsid w:val="005F068D"/>
    <w:rsid w:val="005F1351"/>
    <w:rsid w:val="005F137E"/>
    <w:rsid w:val="005F24BC"/>
    <w:rsid w:val="005F2A27"/>
    <w:rsid w:val="005F2F5B"/>
    <w:rsid w:val="005F3705"/>
    <w:rsid w:val="005F76E5"/>
    <w:rsid w:val="0060010D"/>
    <w:rsid w:val="00600598"/>
    <w:rsid w:val="0060347A"/>
    <w:rsid w:val="00603A28"/>
    <w:rsid w:val="006047E1"/>
    <w:rsid w:val="00605DAC"/>
    <w:rsid w:val="0060665B"/>
    <w:rsid w:val="00610478"/>
    <w:rsid w:val="00611678"/>
    <w:rsid w:val="00611F7A"/>
    <w:rsid w:val="0061559F"/>
    <w:rsid w:val="00615DE2"/>
    <w:rsid w:val="00617CC7"/>
    <w:rsid w:val="006202A9"/>
    <w:rsid w:val="00620DDD"/>
    <w:rsid w:val="00620E3F"/>
    <w:rsid w:val="00621ABB"/>
    <w:rsid w:val="00623277"/>
    <w:rsid w:val="00623E26"/>
    <w:rsid w:val="006245FA"/>
    <w:rsid w:val="006248EF"/>
    <w:rsid w:val="00624A01"/>
    <w:rsid w:val="006259A4"/>
    <w:rsid w:val="0062653F"/>
    <w:rsid w:val="006303E7"/>
    <w:rsid w:val="00630F2D"/>
    <w:rsid w:val="00631A04"/>
    <w:rsid w:val="006321A6"/>
    <w:rsid w:val="0063513B"/>
    <w:rsid w:val="006360C8"/>
    <w:rsid w:val="0063612D"/>
    <w:rsid w:val="00636913"/>
    <w:rsid w:val="00641C3F"/>
    <w:rsid w:val="00642737"/>
    <w:rsid w:val="00644400"/>
    <w:rsid w:val="00644647"/>
    <w:rsid w:val="006469ED"/>
    <w:rsid w:val="00646D28"/>
    <w:rsid w:val="006503C0"/>
    <w:rsid w:val="006511D1"/>
    <w:rsid w:val="006520EA"/>
    <w:rsid w:val="00652151"/>
    <w:rsid w:val="006522F5"/>
    <w:rsid w:val="00652EAD"/>
    <w:rsid w:val="006536F2"/>
    <w:rsid w:val="006566B1"/>
    <w:rsid w:val="00656A56"/>
    <w:rsid w:val="00657394"/>
    <w:rsid w:val="006577D5"/>
    <w:rsid w:val="00660F96"/>
    <w:rsid w:val="00662F23"/>
    <w:rsid w:val="0066370A"/>
    <w:rsid w:val="00663C7A"/>
    <w:rsid w:val="00663F9D"/>
    <w:rsid w:val="006640D7"/>
    <w:rsid w:val="00665498"/>
    <w:rsid w:val="00665C8D"/>
    <w:rsid w:val="00666B62"/>
    <w:rsid w:val="00667895"/>
    <w:rsid w:val="006678B4"/>
    <w:rsid w:val="006703A6"/>
    <w:rsid w:val="006724EE"/>
    <w:rsid w:val="00672513"/>
    <w:rsid w:val="006734BD"/>
    <w:rsid w:val="00676B33"/>
    <w:rsid w:val="006773D3"/>
    <w:rsid w:val="00681F7F"/>
    <w:rsid w:val="00682F30"/>
    <w:rsid w:val="0068384C"/>
    <w:rsid w:val="00685385"/>
    <w:rsid w:val="006859C6"/>
    <w:rsid w:val="0068677C"/>
    <w:rsid w:val="006871BF"/>
    <w:rsid w:val="0069146A"/>
    <w:rsid w:val="0069188E"/>
    <w:rsid w:val="006923F0"/>
    <w:rsid w:val="006932F5"/>
    <w:rsid w:val="006934A1"/>
    <w:rsid w:val="006A1AEB"/>
    <w:rsid w:val="006A446D"/>
    <w:rsid w:val="006A50A9"/>
    <w:rsid w:val="006A5BD9"/>
    <w:rsid w:val="006A6D48"/>
    <w:rsid w:val="006A79E8"/>
    <w:rsid w:val="006B2407"/>
    <w:rsid w:val="006B3299"/>
    <w:rsid w:val="006B44B0"/>
    <w:rsid w:val="006B59C3"/>
    <w:rsid w:val="006B660C"/>
    <w:rsid w:val="006B7515"/>
    <w:rsid w:val="006B77A5"/>
    <w:rsid w:val="006B7886"/>
    <w:rsid w:val="006B7AD3"/>
    <w:rsid w:val="006C1C15"/>
    <w:rsid w:val="006C1E17"/>
    <w:rsid w:val="006C3454"/>
    <w:rsid w:val="006C397F"/>
    <w:rsid w:val="006C5EF9"/>
    <w:rsid w:val="006C6299"/>
    <w:rsid w:val="006C62BF"/>
    <w:rsid w:val="006D0347"/>
    <w:rsid w:val="006D0EF9"/>
    <w:rsid w:val="006D1869"/>
    <w:rsid w:val="006D4023"/>
    <w:rsid w:val="006D4394"/>
    <w:rsid w:val="006D4F97"/>
    <w:rsid w:val="006D799C"/>
    <w:rsid w:val="006E052E"/>
    <w:rsid w:val="006E0A0F"/>
    <w:rsid w:val="006E28E0"/>
    <w:rsid w:val="006E2FE9"/>
    <w:rsid w:val="006E3146"/>
    <w:rsid w:val="006E44E7"/>
    <w:rsid w:val="006E4793"/>
    <w:rsid w:val="006E52E9"/>
    <w:rsid w:val="006E54DB"/>
    <w:rsid w:val="006F0816"/>
    <w:rsid w:val="006F09BA"/>
    <w:rsid w:val="006F0B47"/>
    <w:rsid w:val="006F152F"/>
    <w:rsid w:val="006F298E"/>
    <w:rsid w:val="006F5B2C"/>
    <w:rsid w:val="006F5BC0"/>
    <w:rsid w:val="006F77B7"/>
    <w:rsid w:val="00700BAC"/>
    <w:rsid w:val="00701048"/>
    <w:rsid w:val="0070166C"/>
    <w:rsid w:val="00701911"/>
    <w:rsid w:val="00702A2B"/>
    <w:rsid w:val="00704A2F"/>
    <w:rsid w:val="0070701D"/>
    <w:rsid w:val="0071039A"/>
    <w:rsid w:val="0071135C"/>
    <w:rsid w:val="007127A7"/>
    <w:rsid w:val="007135C9"/>
    <w:rsid w:val="00714F0C"/>
    <w:rsid w:val="00715C9A"/>
    <w:rsid w:val="00722426"/>
    <w:rsid w:val="0072519C"/>
    <w:rsid w:val="00725458"/>
    <w:rsid w:val="0072676F"/>
    <w:rsid w:val="00727232"/>
    <w:rsid w:val="00731DAF"/>
    <w:rsid w:val="007334E0"/>
    <w:rsid w:val="007336A3"/>
    <w:rsid w:val="007339CA"/>
    <w:rsid w:val="00734CFE"/>
    <w:rsid w:val="00735F5D"/>
    <w:rsid w:val="00737832"/>
    <w:rsid w:val="00744347"/>
    <w:rsid w:val="00745D8B"/>
    <w:rsid w:val="00746A5C"/>
    <w:rsid w:val="007505C0"/>
    <w:rsid w:val="00751E64"/>
    <w:rsid w:val="00752F88"/>
    <w:rsid w:val="007534DE"/>
    <w:rsid w:val="00754BCB"/>
    <w:rsid w:val="00755471"/>
    <w:rsid w:val="0075617D"/>
    <w:rsid w:val="0075680F"/>
    <w:rsid w:val="00757A64"/>
    <w:rsid w:val="00757AD7"/>
    <w:rsid w:val="00762FBE"/>
    <w:rsid w:val="0076367D"/>
    <w:rsid w:val="00764AB3"/>
    <w:rsid w:val="0076589D"/>
    <w:rsid w:val="0076736F"/>
    <w:rsid w:val="00767522"/>
    <w:rsid w:val="007711CE"/>
    <w:rsid w:val="00774AF1"/>
    <w:rsid w:val="00776D97"/>
    <w:rsid w:val="0077705D"/>
    <w:rsid w:val="007777EF"/>
    <w:rsid w:val="00780383"/>
    <w:rsid w:val="007858C7"/>
    <w:rsid w:val="00790992"/>
    <w:rsid w:val="00791EC1"/>
    <w:rsid w:val="00792B4D"/>
    <w:rsid w:val="0079389B"/>
    <w:rsid w:val="00794F67"/>
    <w:rsid w:val="007A0421"/>
    <w:rsid w:val="007A0DDD"/>
    <w:rsid w:val="007A1420"/>
    <w:rsid w:val="007A15AD"/>
    <w:rsid w:val="007A3169"/>
    <w:rsid w:val="007A3199"/>
    <w:rsid w:val="007A3D20"/>
    <w:rsid w:val="007A473D"/>
    <w:rsid w:val="007A57F6"/>
    <w:rsid w:val="007A7080"/>
    <w:rsid w:val="007B00E4"/>
    <w:rsid w:val="007B450F"/>
    <w:rsid w:val="007B55C2"/>
    <w:rsid w:val="007C2304"/>
    <w:rsid w:val="007C304C"/>
    <w:rsid w:val="007C4EC1"/>
    <w:rsid w:val="007C528F"/>
    <w:rsid w:val="007C55BC"/>
    <w:rsid w:val="007C64F9"/>
    <w:rsid w:val="007C6917"/>
    <w:rsid w:val="007C6BA8"/>
    <w:rsid w:val="007C6F57"/>
    <w:rsid w:val="007D1203"/>
    <w:rsid w:val="007D2036"/>
    <w:rsid w:val="007D3190"/>
    <w:rsid w:val="007D4129"/>
    <w:rsid w:val="007D544E"/>
    <w:rsid w:val="007E0B94"/>
    <w:rsid w:val="007E1545"/>
    <w:rsid w:val="007E3CDC"/>
    <w:rsid w:val="007E5D20"/>
    <w:rsid w:val="007F0ACF"/>
    <w:rsid w:val="007F188B"/>
    <w:rsid w:val="007F3C2C"/>
    <w:rsid w:val="007F4D67"/>
    <w:rsid w:val="007F65D6"/>
    <w:rsid w:val="008010D8"/>
    <w:rsid w:val="0080145B"/>
    <w:rsid w:val="008017F4"/>
    <w:rsid w:val="00805C3F"/>
    <w:rsid w:val="0080608E"/>
    <w:rsid w:val="008076C9"/>
    <w:rsid w:val="008104BD"/>
    <w:rsid w:val="00811FE7"/>
    <w:rsid w:val="008139FC"/>
    <w:rsid w:val="0081479E"/>
    <w:rsid w:val="00814CB7"/>
    <w:rsid w:val="00817ACC"/>
    <w:rsid w:val="00817DCF"/>
    <w:rsid w:val="00820310"/>
    <w:rsid w:val="0082184F"/>
    <w:rsid w:val="008242A5"/>
    <w:rsid w:val="0082575F"/>
    <w:rsid w:val="00827C65"/>
    <w:rsid w:val="00827DCE"/>
    <w:rsid w:val="00831F51"/>
    <w:rsid w:val="00831FB7"/>
    <w:rsid w:val="00833662"/>
    <w:rsid w:val="00833E24"/>
    <w:rsid w:val="008347A3"/>
    <w:rsid w:val="008351F1"/>
    <w:rsid w:val="008357C6"/>
    <w:rsid w:val="00836877"/>
    <w:rsid w:val="00836BED"/>
    <w:rsid w:val="00840E0A"/>
    <w:rsid w:val="0084154A"/>
    <w:rsid w:val="00844292"/>
    <w:rsid w:val="00845745"/>
    <w:rsid w:val="008463AE"/>
    <w:rsid w:val="00846B98"/>
    <w:rsid w:val="0084757A"/>
    <w:rsid w:val="0084764D"/>
    <w:rsid w:val="00847C51"/>
    <w:rsid w:val="00856385"/>
    <w:rsid w:val="008602DA"/>
    <w:rsid w:val="00860A5B"/>
    <w:rsid w:val="00861123"/>
    <w:rsid w:val="008615C2"/>
    <w:rsid w:val="0086191D"/>
    <w:rsid w:val="0086358B"/>
    <w:rsid w:val="00865E87"/>
    <w:rsid w:val="00867CFA"/>
    <w:rsid w:val="0087031E"/>
    <w:rsid w:val="0087151B"/>
    <w:rsid w:val="008728E0"/>
    <w:rsid w:val="00874688"/>
    <w:rsid w:val="00875572"/>
    <w:rsid w:val="008813F2"/>
    <w:rsid w:val="0088226A"/>
    <w:rsid w:val="00886B0E"/>
    <w:rsid w:val="00886CCD"/>
    <w:rsid w:val="00887A99"/>
    <w:rsid w:val="00890660"/>
    <w:rsid w:val="00891751"/>
    <w:rsid w:val="00892274"/>
    <w:rsid w:val="008933DE"/>
    <w:rsid w:val="00894F9E"/>
    <w:rsid w:val="00895321"/>
    <w:rsid w:val="0089628F"/>
    <w:rsid w:val="00897314"/>
    <w:rsid w:val="00897714"/>
    <w:rsid w:val="00897829"/>
    <w:rsid w:val="00897D3B"/>
    <w:rsid w:val="008A0D78"/>
    <w:rsid w:val="008A2613"/>
    <w:rsid w:val="008A3BFB"/>
    <w:rsid w:val="008A4E22"/>
    <w:rsid w:val="008A5234"/>
    <w:rsid w:val="008A75C7"/>
    <w:rsid w:val="008B03FF"/>
    <w:rsid w:val="008B57DB"/>
    <w:rsid w:val="008B7233"/>
    <w:rsid w:val="008B7289"/>
    <w:rsid w:val="008B75FA"/>
    <w:rsid w:val="008C0E54"/>
    <w:rsid w:val="008C1094"/>
    <w:rsid w:val="008C1577"/>
    <w:rsid w:val="008C2DA3"/>
    <w:rsid w:val="008C318E"/>
    <w:rsid w:val="008C6877"/>
    <w:rsid w:val="008D01FB"/>
    <w:rsid w:val="008D134C"/>
    <w:rsid w:val="008E1512"/>
    <w:rsid w:val="008E16E3"/>
    <w:rsid w:val="008E3094"/>
    <w:rsid w:val="008E4C4E"/>
    <w:rsid w:val="008E4D81"/>
    <w:rsid w:val="008E5E78"/>
    <w:rsid w:val="008E730E"/>
    <w:rsid w:val="008E7FD8"/>
    <w:rsid w:val="008F2491"/>
    <w:rsid w:val="008F38BA"/>
    <w:rsid w:val="008F4031"/>
    <w:rsid w:val="008F42A3"/>
    <w:rsid w:val="008F4D77"/>
    <w:rsid w:val="00900145"/>
    <w:rsid w:val="009029D7"/>
    <w:rsid w:val="009036C3"/>
    <w:rsid w:val="00907B05"/>
    <w:rsid w:val="00907D9B"/>
    <w:rsid w:val="00913F9A"/>
    <w:rsid w:val="0091470A"/>
    <w:rsid w:val="00914914"/>
    <w:rsid w:val="0091555E"/>
    <w:rsid w:val="009177F0"/>
    <w:rsid w:val="00917CA7"/>
    <w:rsid w:val="0092073D"/>
    <w:rsid w:val="00920C15"/>
    <w:rsid w:val="00923193"/>
    <w:rsid w:val="00923AA0"/>
    <w:rsid w:val="00924178"/>
    <w:rsid w:val="009247DB"/>
    <w:rsid w:val="009304B2"/>
    <w:rsid w:val="0093050A"/>
    <w:rsid w:val="0093098F"/>
    <w:rsid w:val="00930DE3"/>
    <w:rsid w:val="00933A1F"/>
    <w:rsid w:val="009340ED"/>
    <w:rsid w:val="00934833"/>
    <w:rsid w:val="009355C4"/>
    <w:rsid w:val="009357E2"/>
    <w:rsid w:val="009368C1"/>
    <w:rsid w:val="009370F2"/>
    <w:rsid w:val="009407AF"/>
    <w:rsid w:val="00940C66"/>
    <w:rsid w:val="00941583"/>
    <w:rsid w:val="00943A74"/>
    <w:rsid w:val="0094417C"/>
    <w:rsid w:val="00945F15"/>
    <w:rsid w:val="00946FB7"/>
    <w:rsid w:val="00947576"/>
    <w:rsid w:val="00947EB3"/>
    <w:rsid w:val="009532A5"/>
    <w:rsid w:val="00954997"/>
    <w:rsid w:val="0095532A"/>
    <w:rsid w:val="009562B2"/>
    <w:rsid w:val="00956A92"/>
    <w:rsid w:val="0095718D"/>
    <w:rsid w:val="00957AA0"/>
    <w:rsid w:val="00961CE0"/>
    <w:rsid w:val="009635C5"/>
    <w:rsid w:val="0096450C"/>
    <w:rsid w:val="00964C70"/>
    <w:rsid w:val="00964DBD"/>
    <w:rsid w:val="00967B2B"/>
    <w:rsid w:val="009711F2"/>
    <w:rsid w:val="00971F44"/>
    <w:rsid w:val="009722C4"/>
    <w:rsid w:val="0097264B"/>
    <w:rsid w:val="0097290E"/>
    <w:rsid w:val="00972D45"/>
    <w:rsid w:val="009732D5"/>
    <w:rsid w:val="0097610D"/>
    <w:rsid w:val="0097715B"/>
    <w:rsid w:val="00980228"/>
    <w:rsid w:val="00981443"/>
    <w:rsid w:val="0098364C"/>
    <w:rsid w:val="00985E36"/>
    <w:rsid w:val="009868F5"/>
    <w:rsid w:val="009916C6"/>
    <w:rsid w:val="00991C13"/>
    <w:rsid w:val="00992A75"/>
    <w:rsid w:val="00994873"/>
    <w:rsid w:val="0099607F"/>
    <w:rsid w:val="00996AEC"/>
    <w:rsid w:val="009A03CD"/>
    <w:rsid w:val="009A6E30"/>
    <w:rsid w:val="009A7656"/>
    <w:rsid w:val="009B0412"/>
    <w:rsid w:val="009B0796"/>
    <w:rsid w:val="009B1017"/>
    <w:rsid w:val="009B116C"/>
    <w:rsid w:val="009B1192"/>
    <w:rsid w:val="009B1B5C"/>
    <w:rsid w:val="009B4476"/>
    <w:rsid w:val="009B4A32"/>
    <w:rsid w:val="009B5A44"/>
    <w:rsid w:val="009B6262"/>
    <w:rsid w:val="009B779F"/>
    <w:rsid w:val="009C015E"/>
    <w:rsid w:val="009C05CA"/>
    <w:rsid w:val="009C1364"/>
    <w:rsid w:val="009C273E"/>
    <w:rsid w:val="009C4CD7"/>
    <w:rsid w:val="009C4DD3"/>
    <w:rsid w:val="009C6229"/>
    <w:rsid w:val="009C76D3"/>
    <w:rsid w:val="009D2744"/>
    <w:rsid w:val="009D2F59"/>
    <w:rsid w:val="009D45D9"/>
    <w:rsid w:val="009D5D76"/>
    <w:rsid w:val="009D620D"/>
    <w:rsid w:val="009D7BB3"/>
    <w:rsid w:val="009E0675"/>
    <w:rsid w:val="009E109F"/>
    <w:rsid w:val="009E2717"/>
    <w:rsid w:val="009E2BC2"/>
    <w:rsid w:val="009E4892"/>
    <w:rsid w:val="009E4E2A"/>
    <w:rsid w:val="009E614B"/>
    <w:rsid w:val="009F2781"/>
    <w:rsid w:val="009F2B31"/>
    <w:rsid w:val="009F45C7"/>
    <w:rsid w:val="00A015E4"/>
    <w:rsid w:val="00A02671"/>
    <w:rsid w:val="00A02CF2"/>
    <w:rsid w:val="00A0384D"/>
    <w:rsid w:val="00A070F1"/>
    <w:rsid w:val="00A126A3"/>
    <w:rsid w:val="00A12BD7"/>
    <w:rsid w:val="00A12E5A"/>
    <w:rsid w:val="00A13207"/>
    <w:rsid w:val="00A14814"/>
    <w:rsid w:val="00A154B3"/>
    <w:rsid w:val="00A16F5E"/>
    <w:rsid w:val="00A17C17"/>
    <w:rsid w:val="00A218D8"/>
    <w:rsid w:val="00A239FC"/>
    <w:rsid w:val="00A24AF5"/>
    <w:rsid w:val="00A26DB5"/>
    <w:rsid w:val="00A30FBB"/>
    <w:rsid w:val="00A31E58"/>
    <w:rsid w:val="00A320C3"/>
    <w:rsid w:val="00A32F3B"/>
    <w:rsid w:val="00A33736"/>
    <w:rsid w:val="00A36273"/>
    <w:rsid w:val="00A37B98"/>
    <w:rsid w:val="00A37D0A"/>
    <w:rsid w:val="00A443B8"/>
    <w:rsid w:val="00A44BC5"/>
    <w:rsid w:val="00A46B25"/>
    <w:rsid w:val="00A504DC"/>
    <w:rsid w:val="00A50AF8"/>
    <w:rsid w:val="00A512DD"/>
    <w:rsid w:val="00A51D2B"/>
    <w:rsid w:val="00A52010"/>
    <w:rsid w:val="00A5223D"/>
    <w:rsid w:val="00A527FA"/>
    <w:rsid w:val="00A5368F"/>
    <w:rsid w:val="00A541D3"/>
    <w:rsid w:val="00A54472"/>
    <w:rsid w:val="00A544A5"/>
    <w:rsid w:val="00A55AA8"/>
    <w:rsid w:val="00A562A3"/>
    <w:rsid w:val="00A56C74"/>
    <w:rsid w:val="00A60BDB"/>
    <w:rsid w:val="00A61702"/>
    <w:rsid w:val="00A62061"/>
    <w:rsid w:val="00A62277"/>
    <w:rsid w:val="00A63196"/>
    <w:rsid w:val="00A631AF"/>
    <w:rsid w:val="00A63308"/>
    <w:rsid w:val="00A63AE5"/>
    <w:rsid w:val="00A63EA5"/>
    <w:rsid w:val="00A645D2"/>
    <w:rsid w:val="00A647D9"/>
    <w:rsid w:val="00A66700"/>
    <w:rsid w:val="00A66D9E"/>
    <w:rsid w:val="00A7076B"/>
    <w:rsid w:val="00A70884"/>
    <w:rsid w:val="00A71514"/>
    <w:rsid w:val="00A76609"/>
    <w:rsid w:val="00A76E32"/>
    <w:rsid w:val="00A804BF"/>
    <w:rsid w:val="00A80CBD"/>
    <w:rsid w:val="00A81E48"/>
    <w:rsid w:val="00A83B73"/>
    <w:rsid w:val="00A85A90"/>
    <w:rsid w:val="00A861C9"/>
    <w:rsid w:val="00A875B3"/>
    <w:rsid w:val="00A926E1"/>
    <w:rsid w:val="00A93329"/>
    <w:rsid w:val="00A93562"/>
    <w:rsid w:val="00A95143"/>
    <w:rsid w:val="00A967D5"/>
    <w:rsid w:val="00AA01EF"/>
    <w:rsid w:val="00AA043D"/>
    <w:rsid w:val="00AA3611"/>
    <w:rsid w:val="00AA54D7"/>
    <w:rsid w:val="00AA6A6B"/>
    <w:rsid w:val="00AA7642"/>
    <w:rsid w:val="00AB03E7"/>
    <w:rsid w:val="00AB0A2E"/>
    <w:rsid w:val="00AB1543"/>
    <w:rsid w:val="00AB6279"/>
    <w:rsid w:val="00AB7DD2"/>
    <w:rsid w:val="00AC0767"/>
    <w:rsid w:val="00AC33F6"/>
    <w:rsid w:val="00AC3862"/>
    <w:rsid w:val="00AC4144"/>
    <w:rsid w:val="00AC5847"/>
    <w:rsid w:val="00AC61AD"/>
    <w:rsid w:val="00AC7117"/>
    <w:rsid w:val="00AC714D"/>
    <w:rsid w:val="00AC78FA"/>
    <w:rsid w:val="00AD35FC"/>
    <w:rsid w:val="00AD41A5"/>
    <w:rsid w:val="00AD4891"/>
    <w:rsid w:val="00AD6F44"/>
    <w:rsid w:val="00AD733B"/>
    <w:rsid w:val="00AD76D5"/>
    <w:rsid w:val="00AE24C5"/>
    <w:rsid w:val="00AE28B1"/>
    <w:rsid w:val="00AE2CE6"/>
    <w:rsid w:val="00AE2E46"/>
    <w:rsid w:val="00AE3644"/>
    <w:rsid w:val="00AE4078"/>
    <w:rsid w:val="00AE584A"/>
    <w:rsid w:val="00AE58CE"/>
    <w:rsid w:val="00AF0AD7"/>
    <w:rsid w:val="00AF36AA"/>
    <w:rsid w:val="00AF3A31"/>
    <w:rsid w:val="00AF3D4F"/>
    <w:rsid w:val="00AF4F2A"/>
    <w:rsid w:val="00AF5DBA"/>
    <w:rsid w:val="00B0164C"/>
    <w:rsid w:val="00B02E0C"/>
    <w:rsid w:val="00B06BE5"/>
    <w:rsid w:val="00B07ACB"/>
    <w:rsid w:val="00B07B72"/>
    <w:rsid w:val="00B1047F"/>
    <w:rsid w:val="00B124C7"/>
    <w:rsid w:val="00B12635"/>
    <w:rsid w:val="00B128DF"/>
    <w:rsid w:val="00B12D20"/>
    <w:rsid w:val="00B14397"/>
    <w:rsid w:val="00B14629"/>
    <w:rsid w:val="00B1697A"/>
    <w:rsid w:val="00B2154E"/>
    <w:rsid w:val="00B220EB"/>
    <w:rsid w:val="00B22B74"/>
    <w:rsid w:val="00B22CC6"/>
    <w:rsid w:val="00B2480E"/>
    <w:rsid w:val="00B2629E"/>
    <w:rsid w:val="00B26A7B"/>
    <w:rsid w:val="00B26E47"/>
    <w:rsid w:val="00B26E92"/>
    <w:rsid w:val="00B26F8D"/>
    <w:rsid w:val="00B303DD"/>
    <w:rsid w:val="00B30AFA"/>
    <w:rsid w:val="00B312CC"/>
    <w:rsid w:val="00B314F1"/>
    <w:rsid w:val="00B31C02"/>
    <w:rsid w:val="00B3260E"/>
    <w:rsid w:val="00B339AD"/>
    <w:rsid w:val="00B33E43"/>
    <w:rsid w:val="00B3436A"/>
    <w:rsid w:val="00B34EF6"/>
    <w:rsid w:val="00B35A39"/>
    <w:rsid w:val="00B37B2B"/>
    <w:rsid w:val="00B4048B"/>
    <w:rsid w:val="00B4111E"/>
    <w:rsid w:val="00B4324F"/>
    <w:rsid w:val="00B443D7"/>
    <w:rsid w:val="00B45DFD"/>
    <w:rsid w:val="00B460C9"/>
    <w:rsid w:val="00B513ED"/>
    <w:rsid w:val="00B532E7"/>
    <w:rsid w:val="00B558EC"/>
    <w:rsid w:val="00B56059"/>
    <w:rsid w:val="00B5618F"/>
    <w:rsid w:val="00B56B66"/>
    <w:rsid w:val="00B60F62"/>
    <w:rsid w:val="00B621A6"/>
    <w:rsid w:val="00B651F8"/>
    <w:rsid w:val="00B65BFF"/>
    <w:rsid w:val="00B665E4"/>
    <w:rsid w:val="00B66AF6"/>
    <w:rsid w:val="00B66CF0"/>
    <w:rsid w:val="00B66FEC"/>
    <w:rsid w:val="00B67BA8"/>
    <w:rsid w:val="00B70462"/>
    <w:rsid w:val="00B70EC6"/>
    <w:rsid w:val="00B71E10"/>
    <w:rsid w:val="00B73B1A"/>
    <w:rsid w:val="00B73C15"/>
    <w:rsid w:val="00B7416F"/>
    <w:rsid w:val="00B7598D"/>
    <w:rsid w:val="00B75DF6"/>
    <w:rsid w:val="00B76676"/>
    <w:rsid w:val="00B80DA2"/>
    <w:rsid w:val="00B84B08"/>
    <w:rsid w:val="00B8531B"/>
    <w:rsid w:val="00B85AB7"/>
    <w:rsid w:val="00B86D61"/>
    <w:rsid w:val="00B915F2"/>
    <w:rsid w:val="00B94F58"/>
    <w:rsid w:val="00B9578C"/>
    <w:rsid w:val="00B95C0B"/>
    <w:rsid w:val="00B95C91"/>
    <w:rsid w:val="00BA1FAE"/>
    <w:rsid w:val="00BA2FFE"/>
    <w:rsid w:val="00BA4463"/>
    <w:rsid w:val="00BA4DF4"/>
    <w:rsid w:val="00BA540B"/>
    <w:rsid w:val="00BA5AE4"/>
    <w:rsid w:val="00BA6D50"/>
    <w:rsid w:val="00BB5021"/>
    <w:rsid w:val="00BB61CC"/>
    <w:rsid w:val="00BC02F4"/>
    <w:rsid w:val="00BC14F2"/>
    <w:rsid w:val="00BC328A"/>
    <w:rsid w:val="00BC3AF2"/>
    <w:rsid w:val="00BC3CB2"/>
    <w:rsid w:val="00BC463B"/>
    <w:rsid w:val="00BC5C3A"/>
    <w:rsid w:val="00BD2002"/>
    <w:rsid w:val="00BD2FDA"/>
    <w:rsid w:val="00BD36F6"/>
    <w:rsid w:val="00BE0172"/>
    <w:rsid w:val="00BE1C2B"/>
    <w:rsid w:val="00BE257A"/>
    <w:rsid w:val="00BE2E63"/>
    <w:rsid w:val="00BE3117"/>
    <w:rsid w:val="00BE36CF"/>
    <w:rsid w:val="00BE3B49"/>
    <w:rsid w:val="00BE457A"/>
    <w:rsid w:val="00BE5DA1"/>
    <w:rsid w:val="00BE7D1C"/>
    <w:rsid w:val="00BF073E"/>
    <w:rsid w:val="00BF0CB9"/>
    <w:rsid w:val="00BF109E"/>
    <w:rsid w:val="00BF58A4"/>
    <w:rsid w:val="00BF61A9"/>
    <w:rsid w:val="00BF6AAD"/>
    <w:rsid w:val="00BF75E1"/>
    <w:rsid w:val="00C0153D"/>
    <w:rsid w:val="00C01F43"/>
    <w:rsid w:val="00C03D73"/>
    <w:rsid w:val="00C0606F"/>
    <w:rsid w:val="00C063B4"/>
    <w:rsid w:val="00C069CA"/>
    <w:rsid w:val="00C11BF6"/>
    <w:rsid w:val="00C12A6C"/>
    <w:rsid w:val="00C135ED"/>
    <w:rsid w:val="00C13F4A"/>
    <w:rsid w:val="00C162A7"/>
    <w:rsid w:val="00C23B12"/>
    <w:rsid w:val="00C249CB"/>
    <w:rsid w:val="00C260CA"/>
    <w:rsid w:val="00C3145F"/>
    <w:rsid w:val="00C31B91"/>
    <w:rsid w:val="00C34751"/>
    <w:rsid w:val="00C3479F"/>
    <w:rsid w:val="00C3507A"/>
    <w:rsid w:val="00C408B4"/>
    <w:rsid w:val="00C41D7D"/>
    <w:rsid w:val="00C42D4E"/>
    <w:rsid w:val="00C43DE9"/>
    <w:rsid w:val="00C44041"/>
    <w:rsid w:val="00C4438C"/>
    <w:rsid w:val="00C44832"/>
    <w:rsid w:val="00C44FC6"/>
    <w:rsid w:val="00C5332D"/>
    <w:rsid w:val="00C54556"/>
    <w:rsid w:val="00C55DDD"/>
    <w:rsid w:val="00C56B88"/>
    <w:rsid w:val="00C56D37"/>
    <w:rsid w:val="00C6178D"/>
    <w:rsid w:val="00C631EF"/>
    <w:rsid w:val="00C6355D"/>
    <w:rsid w:val="00C6436E"/>
    <w:rsid w:val="00C64D65"/>
    <w:rsid w:val="00C65303"/>
    <w:rsid w:val="00C66394"/>
    <w:rsid w:val="00C6665D"/>
    <w:rsid w:val="00C705B2"/>
    <w:rsid w:val="00C708D1"/>
    <w:rsid w:val="00C71363"/>
    <w:rsid w:val="00C71CB5"/>
    <w:rsid w:val="00C72325"/>
    <w:rsid w:val="00C73E7D"/>
    <w:rsid w:val="00C7424C"/>
    <w:rsid w:val="00C743D6"/>
    <w:rsid w:val="00C7495E"/>
    <w:rsid w:val="00C74D34"/>
    <w:rsid w:val="00C776A7"/>
    <w:rsid w:val="00C80319"/>
    <w:rsid w:val="00C817FA"/>
    <w:rsid w:val="00C818EC"/>
    <w:rsid w:val="00C82693"/>
    <w:rsid w:val="00C85315"/>
    <w:rsid w:val="00C8581D"/>
    <w:rsid w:val="00C85848"/>
    <w:rsid w:val="00C8600C"/>
    <w:rsid w:val="00C9396E"/>
    <w:rsid w:val="00C93E76"/>
    <w:rsid w:val="00C94B85"/>
    <w:rsid w:val="00C95234"/>
    <w:rsid w:val="00C9594F"/>
    <w:rsid w:val="00C966F8"/>
    <w:rsid w:val="00C969E3"/>
    <w:rsid w:val="00CA0B9E"/>
    <w:rsid w:val="00CA1264"/>
    <w:rsid w:val="00CA2E50"/>
    <w:rsid w:val="00CA3876"/>
    <w:rsid w:val="00CA391A"/>
    <w:rsid w:val="00CA3C08"/>
    <w:rsid w:val="00CA5264"/>
    <w:rsid w:val="00CA7999"/>
    <w:rsid w:val="00CB5AC1"/>
    <w:rsid w:val="00CB64D2"/>
    <w:rsid w:val="00CB7A36"/>
    <w:rsid w:val="00CB7BA7"/>
    <w:rsid w:val="00CC198D"/>
    <w:rsid w:val="00CC1A2A"/>
    <w:rsid w:val="00CC288F"/>
    <w:rsid w:val="00CC2BFC"/>
    <w:rsid w:val="00CC3DC7"/>
    <w:rsid w:val="00CC6C06"/>
    <w:rsid w:val="00CC6E5F"/>
    <w:rsid w:val="00CC79B4"/>
    <w:rsid w:val="00CD112B"/>
    <w:rsid w:val="00CD2BCB"/>
    <w:rsid w:val="00CD2BD6"/>
    <w:rsid w:val="00CD2F1F"/>
    <w:rsid w:val="00CD396E"/>
    <w:rsid w:val="00CD4AE3"/>
    <w:rsid w:val="00CD59E1"/>
    <w:rsid w:val="00CD6B7D"/>
    <w:rsid w:val="00CE0300"/>
    <w:rsid w:val="00CE069D"/>
    <w:rsid w:val="00CE08F2"/>
    <w:rsid w:val="00CE1DAA"/>
    <w:rsid w:val="00CE1EAD"/>
    <w:rsid w:val="00CE23D1"/>
    <w:rsid w:val="00CE2FE2"/>
    <w:rsid w:val="00CE3B70"/>
    <w:rsid w:val="00CE409D"/>
    <w:rsid w:val="00CE7C6B"/>
    <w:rsid w:val="00CF0111"/>
    <w:rsid w:val="00CF0C2C"/>
    <w:rsid w:val="00CF0DEF"/>
    <w:rsid w:val="00CF0FB3"/>
    <w:rsid w:val="00CF288A"/>
    <w:rsid w:val="00CF2BFA"/>
    <w:rsid w:val="00CF44D9"/>
    <w:rsid w:val="00CF4AC0"/>
    <w:rsid w:val="00CF5001"/>
    <w:rsid w:val="00CF6965"/>
    <w:rsid w:val="00D002CA"/>
    <w:rsid w:val="00D00C41"/>
    <w:rsid w:val="00D01D67"/>
    <w:rsid w:val="00D020D6"/>
    <w:rsid w:val="00D030CB"/>
    <w:rsid w:val="00D046A0"/>
    <w:rsid w:val="00D05230"/>
    <w:rsid w:val="00D053C9"/>
    <w:rsid w:val="00D05BFA"/>
    <w:rsid w:val="00D05EDC"/>
    <w:rsid w:val="00D06372"/>
    <w:rsid w:val="00D06984"/>
    <w:rsid w:val="00D069BE"/>
    <w:rsid w:val="00D07478"/>
    <w:rsid w:val="00D10842"/>
    <w:rsid w:val="00D114D1"/>
    <w:rsid w:val="00D126D6"/>
    <w:rsid w:val="00D12A5C"/>
    <w:rsid w:val="00D12C22"/>
    <w:rsid w:val="00D135FB"/>
    <w:rsid w:val="00D141A5"/>
    <w:rsid w:val="00D1459C"/>
    <w:rsid w:val="00D15E5B"/>
    <w:rsid w:val="00D168D0"/>
    <w:rsid w:val="00D1698D"/>
    <w:rsid w:val="00D1717F"/>
    <w:rsid w:val="00D174F4"/>
    <w:rsid w:val="00D179E9"/>
    <w:rsid w:val="00D20685"/>
    <w:rsid w:val="00D21172"/>
    <w:rsid w:val="00D235BD"/>
    <w:rsid w:val="00D26EB3"/>
    <w:rsid w:val="00D3341D"/>
    <w:rsid w:val="00D406C2"/>
    <w:rsid w:val="00D40B5B"/>
    <w:rsid w:val="00D40C43"/>
    <w:rsid w:val="00D419FB"/>
    <w:rsid w:val="00D4207B"/>
    <w:rsid w:val="00D43BCD"/>
    <w:rsid w:val="00D45959"/>
    <w:rsid w:val="00D46812"/>
    <w:rsid w:val="00D47270"/>
    <w:rsid w:val="00D47994"/>
    <w:rsid w:val="00D5142F"/>
    <w:rsid w:val="00D515B3"/>
    <w:rsid w:val="00D5174A"/>
    <w:rsid w:val="00D5246D"/>
    <w:rsid w:val="00D53B4B"/>
    <w:rsid w:val="00D53CF2"/>
    <w:rsid w:val="00D54345"/>
    <w:rsid w:val="00D54402"/>
    <w:rsid w:val="00D54624"/>
    <w:rsid w:val="00D55F4A"/>
    <w:rsid w:val="00D56370"/>
    <w:rsid w:val="00D60395"/>
    <w:rsid w:val="00D609BD"/>
    <w:rsid w:val="00D62E8C"/>
    <w:rsid w:val="00D649D5"/>
    <w:rsid w:val="00D66998"/>
    <w:rsid w:val="00D7060E"/>
    <w:rsid w:val="00D74182"/>
    <w:rsid w:val="00D76022"/>
    <w:rsid w:val="00D765E8"/>
    <w:rsid w:val="00D76675"/>
    <w:rsid w:val="00D77630"/>
    <w:rsid w:val="00D81252"/>
    <w:rsid w:val="00D815C8"/>
    <w:rsid w:val="00D81FCC"/>
    <w:rsid w:val="00D8701A"/>
    <w:rsid w:val="00D87260"/>
    <w:rsid w:val="00D90EC3"/>
    <w:rsid w:val="00D92124"/>
    <w:rsid w:val="00D92C61"/>
    <w:rsid w:val="00D94D4C"/>
    <w:rsid w:val="00D96570"/>
    <w:rsid w:val="00D9712E"/>
    <w:rsid w:val="00D9724E"/>
    <w:rsid w:val="00D97F7B"/>
    <w:rsid w:val="00DA0117"/>
    <w:rsid w:val="00DA0496"/>
    <w:rsid w:val="00DA24EA"/>
    <w:rsid w:val="00DA2926"/>
    <w:rsid w:val="00DA3C5A"/>
    <w:rsid w:val="00DA559C"/>
    <w:rsid w:val="00DA5DF1"/>
    <w:rsid w:val="00DA6D94"/>
    <w:rsid w:val="00DA6E9E"/>
    <w:rsid w:val="00DA7E1D"/>
    <w:rsid w:val="00DB0897"/>
    <w:rsid w:val="00DB2629"/>
    <w:rsid w:val="00DB2CA7"/>
    <w:rsid w:val="00DB31B1"/>
    <w:rsid w:val="00DB3B29"/>
    <w:rsid w:val="00DB46C4"/>
    <w:rsid w:val="00DB4D04"/>
    <w:rsid w:val="00DB546C"/>
    <w:rsid w:val="00DB635E"/>
    <w:rsid w:val="00DB63DB"/>
    <w:rsid w:val="00DC070C"/>
    <w:rsid w:val="00DC0FB4"/>
    <w:rsid w:val="00DC1D75"/>
    <w:rsid w:val="00DC2038"/>
    <w:rsid w:val="00DC337F"/>
    <w:rsid w:val="00DC3D92"/>
    <w:rsid w:val="00DC4433"/>
    <w:rsid w:val="00DC653C"/>
    <w:rsid w:val="00DC6ABE"/>
    <w:rsid w:val="00DD48F0"/>
    <w:rsid w:val="00DD5FCC"/>
    <w:rsid w:val="00DD6A26"/>
    <w:rsid w:val="00DD73EA"/>
    <w:rsid w:val="00DE01CB"/>
    <w:rsid w:val="00DE0E21"/>
    <w:rsid w:val="00DE3492"/>
    <w:rsid w:val="00DE3F22"/>
    <w:rsid w:val="00DE5817"/>
    <w:rsid w:val="00DE63B1"/>
    <w:rsid w:val="00DF1881"/>
    <w:rsid w:val="00DF1B50"/>
    <w:rsid w:val="00DF2480"/>
    <w:rsid w:val="00DF4E11"/>
    <w:rsid w:val="00DF4E52"/>
    <w:rsid w:val="00DF4FEA"/>
    <w:rsid w:val="00E00374"/>
    <w:rsid w:val="00E02A8A"/>
    <w:rsid w:val="00E03B35"/>
    <w:rsid w:val="00E05535"/>
    <w:rsid w:val="00E077A9"/>
    <w:rsid w:val="00E07B0A"/>
    <w:rsid w:val="00E11491"/>
    <w:rsid w:val="00E11AF2"/>
    <w:rsid w:val="00E11D6B"/>
    <w:rsid w:val="00E129FE"/>
    <w:rsid w:val="00E14CD3"/>
    <w:rsid w:val="00E1527F"/>
    <w:rsid w:val="00E15EEC"/>
    <w:rsid w:val="00E16A85"/>
    <w:rsid w:val="00E17242"/>
    <w:rsid w:val="00E176AE"/>
    <w:rsid w:val="00E178F5"/>
    <w:rsid w:val="00E207F2"/>
    <w:rsid w:val="00E20B8A"/>
    <w:rsid w:val="00E22128"/>
    <w:rsid w:val="00E231A1"/>
    <w:rsid w:val="00E24EAB"/>
    <w:rsid w:val="00E26D11"/>
    <w:rsid w:val="00E279D7"/>
    <w:rsid w:val="00E30496"/>
    <w:rsid w:val="00E30D08"/>
    <w:rsid w:val="00E322E6"/>
    <w:rsid w:val="00E3276B"/>
    <w:rsid w:val="00E32E6C"/>
    <w:rsid w:val="00E3587A"/>
    <w:rsid w:val="00E35D1D"/>
    <w:rsid w:val="00E370B6"/>
    <w:rsid w:val="00E37508"/>
    <w:rsid w:val="00E425DE"/>
    <w:rsid w:val="00E42F32"/>
    <w:rsid w:val="00E45994"/>
    <w:rsid w:val="00E47EDB"/>
    <w:rsid w:val="00E52390"/>
    <w:rsid w:val="00E53AD5"/>
    <w:rsid w:val="00E54875"/>
    <w:rsid w:val="00E562A4"/>
    <w:rsid w:val="00E56506"/>
    <w:rsid w:val="00E56925"/>
    <w:rsid w:val="00E56E2F"/>
    <w:rsid w:val="00E56E31"/>
    <w:rsid w:val="00E5700D"/>
    <w:rsid w:val="00E62C29"/>
    <w:rsid w:val="00E632A7"/>
    <w:rsid w:val="00E6492B"/>
    <w:rsid w:val="00E64994"/>
    <w:rsid w:val="00E67154"/>
    <w:rsid w:val="00E70651"/>
    <w:rsid w:val="00E70AD7"/>
    <w:rsid w:val="00E72139"/>
    <w:rsid w:val="00E80F67"/>
    <w:rsid w:val="00E847B7"/>
    <w:rsid w:val="00E84D02"/>
    <w:rsid w:val="00E84FC3"/>
    <w:rsid w:val="00E87C8E"/>
    <w:rsid w:val="00E91559"/>
    <w:rsid w:val="00E922A1"/>
    <w:rsid w:val="00E92C9F"/>
    <w:rsid w:val="00E92EAA"/>
    <w:rsid w:val="00E94422"/>
    <w:rsid w:val="00E949BF"/>
    <w:rsid w:val="00E94F73"/>
    <w:rsid w:val="00E95D3A"/>
    <w:rsid w:val="00E97802"/>
    <w:rsid w:val="00EA0892"/>
    <w:rsid w:val="00EA0AFE"/>
    <w:rsid w:val="00EA1377"/>
    <w:rsid w:val="00EA1537"/>
    <w:rsid w:val="00EA1D87"/>
    <w:rsid w:val="00EA3021"/>
    <w:rsid w:val="00EA3CBE"/>
    <w:rsid w:val="00EA490F"/>
    <w:rsid w:val="00EA5594"/>
    <w:rsid w:val="00EA559D"/>
    <w:rsid w:val="00EA5755"/>
    <w:rsid w:val="00EA78BC"/>
    <w:rsid w:val="00EB353C"/>
    <w:rsid w:val="00EB4D04"/>
    <w:rsid w:val="00EB7A39"/>
    <w:rsid w:val="00EC0D3C"/>
    <w:rsid w:val="00EC1508"/>
    <w:rsid w:val="00EC1AB2"/>
    <w:rsid w:val="00EC24F5"/>
    <w:rsid w:val="00EC2724"/>
    <w:rsid w:val="00EC2A38"/>
    <w:rsid w:val="00EC3610"/>
    <w:rsid w:val="00EC3880"/>
    <w:rsid w:val="00EC5AB0"/>
    <w:rsid w:val="00EC5C50"/>
    <w:rsid w:val="00EC67E4"/>
    <w:rsid w:val="00ED07DB"/>
    <w:rsid w:val="00ED2868"/>
    <w:rsid w:val="00ED3ED5"/>
    <w:rsid w:val="00ED4B82"/>
    <w:rsid w:val="00ED636E"/>
    <w:rsid w:val="00ED65FC"/>
    <w:rsid w:val="00ED6B04"/>
    <w:rsid w:val="00ED7149"/>
    <w:rsid w:val="00EE06B5"/>
    <w:rsid w:val="00EE06C8"/>
    <w:rsid w:val="00EE0E2A"/>
    <w:rsid w:val="00EE5FE3"/>
    <w:rsid w:val="00EE636A"/>
    <w:rsid w:val="00EF0777"/>
    <w:rsid w:val="00EF6867"/>
    <w:rsid w:val="00EF6DC9"/>
    <w:rsid w:val="00EF76C6"/>
    <w:rsid w:val="00F00C4E"/>
    <w:rsid w:val="00F0263D"/>
    <w:rsid w:val="00F03E21"/>
    <w:rsid w:val="00F047C2"/>
    <w:rsid w:val="00F04EE7"/>
    <w:rsid w:val="00F0530A"/>
    <w:rsid w:val="00F0536A"/>
    <w:rsid w:val="00F0620B"/>
    <w:rsid w:val="00F07A79"/>
    <w:rsid w:val="00F07E8B"/>
    <w:rsid w:val="00F14741"/>
    <w:rsid w:val="00F156F2"/>
    <w:rsid w:val="00F1713D"/>
    <w:rsid w:val="00F1787E"/>
    <w:rsid w:val="00F2094F"/>
    <w:rsid w:val="00F21332"/>
    <w:rsid w:val="00F2177F"/>
    <w:rsid w:val="00F2255D"/>
    <w:rsid w:val="00F31DDF"/>
    <w:rsid w:val="00F329C2"/>
    <w:rsid w:val="00F348F2"/>
    <w:rsid w:val="00F34A8D"/>
    <w:rsid w:val="00F373C0"/>
    <w:rsid w:val="00F4129B"/>
    <w:rsid w:val="00F41B79"/>
    <w:rsid w:val="00F42734"/>
    <w:rsid w:val="00F446DC"/>
    <w:rsid w:val="00F4470F"/>
    <w:rsid w:val="00F44807"/>
    <w:rsid w:val="00F45B84"/>
    <w:rsid w:val="00F47649"/>
    <w:rsid w:val="00F53685"/>
    <w:rsid w:val="00F536D2"/>
    <w:rsid w:val="00F607B7"/>
    <w:rsid w:val="00F62712"/>
    <w:rsid w:val="00F627CE"/>
    <w:rsid w:val="00F67160"/>
    <w:rsid w:val="00F70126"/>
    <w:rsid w:val="00F70E78"/>
    <w:rsid w:val="00F70F95"/>
    <w:rsid w:val="00F762F9"/>
    <w:rsid w:val="00F76EC5"/>
    <w:rsid w:val="00F800A1"/>
    <w:rsid w:val="00F8069D"/>
    <w:rsid w:val="00F80B38"/>
    <w:rsid w:val="00F8246F"/>
    <w:rsid w:val="00F84C7D"/>
    <w:rsid w:val="00F85960"/>
    <w:rsid w:val="00F86265"/>
    <w:rsid w:val="00F86CD6"/>
    <w:rsid w:val="00F86F3B"/>
    <w:rsid w:val="00F87FFA"/>
    <w:rsid w:val="00F90A61"/>
    <w:rsid w:val="00F91081"/>
    <w:rsid w:val="00F911B6"/>
    <w:rsid w:val="00F91C4A"/>
    <w:rsid w:val="00F920D8"/>
    <w:rsid w:val="00F94102"/>
    <w:rsid w:val="00F94DA5"/>
    <w:rsid w:val="00F95C75"/>
    <w:rsid w:val="00F96BF5"/>
    <w:rsid w:val="00FA0DF3"/>
    <w:rsid w:val="00FA2247"/>
    <w:rsid w:val="00FA59D6"/>
    <w:rsid w:val="00FA7A69"/>
    <w:rsid w:val="00FA7AB9"/>
    <w:rsid w:val="00FA7C31"/>
    <w:rsid w:val="00FA7F98"/>
    <w:rsid w:val="00FB0BB4"/>
    <w:rsid w:val="00FB2DE7"/>
    <w:rsid w:val="00FB31F3"/>
    <w:rsid w:val="00FB3484"/>
    <w:rsid w:val="00FB3A98"/>
    <w:rsid w:val="00FB3B11"/>
    <w:rsid w:val="00FB5222"/>
    <w:rsid w:val="00FB78AC"/>
    <w:rsid w:val="00FB78C8"/>
    <w:rsid w:val="00FC24CF"/>
    <w:rsid w:val="00FC4832"/>
    <w:rsid w:val="00FC665E"/>
    <w:rsid w:val="00FD0C3F"/>
    <w:rsid w:val="00FD1C71"/>
    <w:rsid w:val="00FD46E6"/>
    <w:rsid w:val="00FD6890"/>
    <w:rsid w:val="00FD717D"/>
    <w:rsid w:val="00FE0B80"/>
    <w:rsid w:val="00FE21C4"/>
    <w:rsid w:val="00FE38F9"/>
    <w:rsid w:val="00FE3D91"/>
    <w:rsid w:val="00FE43BE"/>
    <w:rsid w:val="00FE4B67"/>
    <w:rsid w:val="00FE6120"/>
    <w:rsid w:val="00FF0DDA"/>
    <w:rsid w:val="00FF104D"/>
    <w:rsid w:val="00FF3568"/>
    <w:rsid w:val="00FF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51494D"/>
  <w15:docId w15:val="{684B150C-B2D9-409A-A22A-837AD5FA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32197"/>
  </w:style>
  <w:style w:type="paragraph" w:styleId="NormalWeb">
    <w:name w:val="Normal (Web)"/>
    <w:basedOn w:val="Normal"/>
    <w:uiPriority w:val="99"/>
    <w:unhideWhenUsed/>
    <w:rsid w:val="00964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96450C"/>
    <w:rPr>
      <w:b/>
      <w:bCs/>
    </w:rPr>
  </w:style>
  <w:style w:type="character" w:styleId="Emphasis">
    <w:name w:val="Emphasis"/>
    <w:basedOn w:val="DefaultParagraphFont"/>
    <w:uiPriority w:val="20"/>
    <w:qFormat/>
    <w:rsid w:val="00A55AA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F0C2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C2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0C2C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0C2C"/>
    <w:rPr>
      <w:noProof/>
      <w:lang w:val="en-US"/>
    </w:rPr>
  </w:style>
  <w:style w:type="paragraph" w:customStyle="1" w:styleId="pb-2">
    <w:name w:val="pb-2"/>
    <w:basedOn w:val="Normal"/>
    <w:rsid w:val="007D5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BC463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2B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20D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2B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7"/>
  </w:style>
  <w:style w:type="paragraph" w:styleId="Footer">
    <w:name w:val="footer"/>
    <w:basedOn w:val="Normal"/>
    <w:link w:val="FooterChar"/>
    <w:uiPriority w:val="99"/>
    <w:unhideWhenUsed/>
    <w:rsid w:val="00A12B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D39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2FB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2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F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18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28907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95129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591348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5387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976085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030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28737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5709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46294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7241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8280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637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4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195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112913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76579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77305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058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284289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7123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34740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9568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026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19247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82242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63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3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59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381940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30392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725534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26676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7001062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8635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93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43815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17724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26333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546131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68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989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73710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34454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30985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24345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983127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363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4882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25730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41338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83078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0593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3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6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450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46448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67366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64718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721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601386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9915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0925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25389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95053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52093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0242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91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996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7873260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71933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404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82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76492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19974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548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59534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5368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64109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97617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72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177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98094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49132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097479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231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09547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0351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736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43297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45065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42021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21223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21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81288-E728-498D-832A-ABD9FE5F9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1</TotalTime>
  <Pages>1</Pages>
  <Words>128</Words>
  <Characters>84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MAL</dc:creator>
  <cp:lastModifiedBy>Revathi   Thangaraj</cp:lastModifiedBy>
  <cp:revision>765</cp:revision>
  <cp:lastPrinted>2025-01-06T06:17:00Z</cp:lastPrinted>
  <dcterms:created xsi:type="dcterms:W3CDTF">2025-01-13T15:38:00Z</dcterms:created>
  <dcterms:modified xsi:type="dcterms:W3CDTF">2025-07-02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3b1da181c43563254b901788de830966d51d5e31be42d707b5005e08b58d6e</vt:lpwstr>
  </property>
</Properties>
</file>